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DD9EB" w14:textId="3B4EBCA0" w:rsidR="00F15104" w:rsidRPr="00F15104" w:rsidRDefault="00F15104" w:rsidP="00F15104">
      <w:pPr>
        <w:keepNext/>
        <w:keepLines/>
        <w:spacing w:after="0"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  <w:bookmarkStart w:id="0" w:name="_6m001cu9dfq2"/>
      <w:bookmarkEnd w:id="0"/>
      <w:r w:rsidRPr="00F15104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Table S2 -  </w:t>
      </w:r>
      <w:r w:rsidRPr="00F15104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Antibodies / Opals used in multiplex immunohistochemistry staining</w:t>
      </w:r>
    </w:p>
    <w:p w14:paraId="1A7DE563" w14:textId="77777777" w:rsidR="00F15104" w:rsidRPr="00F15104" w:rsidRDefault="00F15104" w:rsidP="00F15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tbl>
      <w:tblPr>
        <w:tblW w:w="9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75"/>
        <w:gridCol w:w="2115"/>
        <w:gridCol w:w="2295"/>
        <w:gridCol w:w="2295"/>
      </w:tblGrid>
      <w:tr w:rsidR="00F15104" w:rsidRPr="00F15104" w14:paraId="47D5B0CF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5D8B6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Antibody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79E7A" w14:textId="77777777" w:rsidR="00F15104" w:rsidRPr="00F15104" w:rsidRDefault="00F15104" w:rsidP="00F151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Clone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7789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Dilution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9797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Opal</w:t>
            </w:r>
          </w:p>
        </w:tc>
      </w:tr>
      <w:tr w:rsidR="00F15104" w:rsidRPr="00F15104" w14:paraId="5B0FC986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CC23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CD5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3FA6B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MRQ-42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AC27F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/150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4641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620</w:t>
            </w:r>
          </w:p>
        </w:tc>
      </w:tr>
      <w:tr w:rsidR="00F15104" w:rsidRPr="00F15104" w14:paraId="34F11436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3025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CD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E2D61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8/144B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CFD7A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/20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0ED6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690</w:t>
            </w:r>
          </w:p>
        </w:tc>
      </w:tr>
      <w:tr w:rsidR="00F15104" w:rsidRPr="00F15104" w14:paraId="1FA21AE8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13C8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CD20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ACF0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26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4C875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/30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B21F2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480</w:t>
            </w:r>
          </w:p>
        </w:tc>
      </w:tr>
      <w:tr w:rsidR="00F15104" w:rsidRPr="00F15104" w14:paraId="7314BB3B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EEF8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CD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7DF3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Sp7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A29C7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/20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17C28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520</w:t>
            </w:r>
          </w:p>
        </w:tc>
      </w:tr>
      <w:tr w:rsidR="00F15104" w:rsidRPr="00F15104" w14:paraId="45406369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FC92E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Foxp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5E89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36A/E7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7CA16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/100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0657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570</w:t>
            </w:r>
          </w:p>
        </w:tc>
      </w:tr>
      <w:tr w:rsidR="00F15104" w:rsidRPr="00F15104" w14:paraId="38B1D527" w14:textId="77777777" w:rsidTr="00F15104"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32984C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nti-pan-cytokeratin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7DB0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7C039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62B23" w14:textId="77777777" w:rsidR="00F15104" w:rsidRPr="00F15104" w:rsidRDefault="00F15104" w:rsidP="00F1510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F151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Opal780</w:t>
            </w:r>
          </w:p>
        </w:tc>
      </w:tr>
    </w:tbl>
    <w:p w14:paraId="2C44BE0F" w14:textId="77777777" w:rsidR="00C41AFF" w:rsidRPr="00F15104" w:rsidRDefault="00B80BF2" w:rsidP="00F15104"/>
    <w:sectPr w:rsidR="00C41AFF" w:rsidRPr="00F1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B715A"/>
    <w:rsid w:val="00336FE7"/>
    <w:rsid w:val="003B715A"/>
    <w:rsid w:val="003F2F27"/>
    <w:rsid w:val="005F5CA5"/>
    <w:rsid w:val="00830DA3"/>
    <w:rsid w:val="00885566"/>
    <w:rsid w:val="00906439"/>
    <w:rsid w:val="00B80BF2"/>
    <w:rsid w:val="00F1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F634"/>
  <w15:chartTrackingRefBased/>
  <w15:docId w15:val="{897A565C-1D44-4266-89B9-CE8412D2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5104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53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eman, Bouke</dc:creator>
  <cp:keywords/>
  <dc:description/>
  <cp:lastModifiedBy>Koeneman, Bouke</cp:lastModifiedBy>
  <cp:revision>4</cp:revision>
  <dcterms:created xsi:type="dcterms:W3CDTF">2024-02-10T10:33:00Z</dcterms:created>
  <dcterms:modified xsi:type="dcterms:W3CDTF">2024-02-10T16:52:00Z</dcterms:modified>
</cp:coreProperties>
</file>